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elenco6acolori"/>
        <w:tblpPr w:leftFromText="141" w:rightFromText="141" w:vertAnchor="page" w:horzAnchor="margin" w:tblpXSpec="center" w:tblpY="1041"/>
        <w:tblW w:w="15446" w:type="dxa"/>
        <w:tblLook w:val="04A0" w:firstRow="1" w:lastRow="0" w:firstColumn="1" w:lastColumn="0" w:noHBand="0" w:noVBand="1"/>
      </w:tblPr>
      <w:tblGrid>
        <w:gridCol w:w="1828"/>
        <w:gridCol w:w="1805"/>
        <w:gridCol w:w="1339"/>
        <w:gridCol w:w="894"/>
        <w:gridCol w:w="1716"/>
        <w:gridCol w:w="1089"/>
        <w:gridCol w:w="1205"/>
        <w:gridCol w:w="1205"/>
        <w:gridCol w:w="1305"/>
        <w:gridCol w:w="1250"/>
        <w:gridCol w:w="1138"/>
        <w:gridCol w:w="672"/>
      </w:tblGrid>
      <w:tr w:rsidR="0000663A" w:rsidRPr="0000663A" w14:paraId="3EB30F8F" w14:textId="77777777" w:rsidTr="00430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04ED9AF7" w14:textId="77777777" w:rsidR="0043419F" w:rsidRPr="0000663A" w:rsidRDefault="0043419F" w:rsidP="004301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A5EABAE" w14:textId="77777777" w:rsidR="0043419F" w:rsidRPr="0000663A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objective</w:t>
            </w:r>
            <w:proofErr w:type="spellEnd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sufficiently</w:t>
            </w:r>
            <w:proofErr w:type="spellEnd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described</w:t>
            </w:r>
            <w:proofErr w:type="spellEnd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0CED03A9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 evident and appropriate?</w:t>
            </w:r>
          </w:p>
        </w:tc>
        <w:tc>
          <w:tcPr>
            <w:tcW w:w="0" w:type="auto"/>
            <w:shd w:val="clear" w:color="auto" w:fill="auto"/>
          </w:tcPr>
          <w:p w14:paraId="7BB22EE0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 for the study clear?</w:t>
            </w:r>
          </w:p>
        </w:tc>
        <w:tc>
          <w:tcPr>
            <w:tcW w:w="0" w:type="auto"/>
            <w:shd w:val="clear" w:color="auto" w:fill="auto"/>
          </w:tcPr>
          <w:p w14:paraId="7DBD4853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on to a theoretical framework/wider body of knowledge?</w:t>
            </w:r>
          </w:p>
        </w:tc>
        <w:tc>
          <w:tcPr>
            <w:tcW w:w="0" w:type="auto"/>
            <w:shd w:val="clear" w:color="auto" w:fill="auto"/>
          </w:tcPr>
          <w:p w14:paraId="618C8938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ing strategy described, relevant, and justified?</w:t>
            </w:r>
          </w:p>
        </w:tc>
        <w:tc>
          <w:tcPr>
            <w:tcW w:w="0" w:type="auto"/>
            <w:shd w:val="clear" w:color="auto" w:fill="auto"/>
          </w:tcPr>
          <w:p w14:paraId="677906ED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methods clearly described and systematic?</w:t>
            </w:r>
          </w:p>
        </w:tc>
        <w:tc>
          <w:tcPr>
            <w:tcW w:w="0" w:type="auto"/>
            <w:shd w:val="clear" w:color="auto" w:fill="auto"/>
          </w:tcPr>
          <w:p w14:paraId="290BAD48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 clearly described and systematic?</w:t>
            </w:r>
          </w:p>
        </w:tc>
        <w:tc>
          <w:tcPr>
            <w:tcW w:w="0" w:type="auto"/>
            <w:shd w:val="clear" w:color="auto" w:fill="auto"/>
          </w:tcPr>
          <w:p w14:paraId="40036E4F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verification procedure(s) to establish credibility?</w:t>
            </w:r>
          </w:p>
        </w:tc>
        <w:tc>
          <w:tcPr>
            <w:tcW w:w="0" w:type="auto"/>
            <w:shd w:val="clear" w:color="auto" w:fill="auto"/>
          </w:tcPr>
          <w:p w14:paraId="5EABADA8" w14:textId="77777777" w:rsidR="0043419F" w:rsidRPr="004301E1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lusions supported by the results?</w:t>
            </w:r>
          </w:p>
        </w:tc>
        <w:tc>
          <w:tcPr>
            <w:tcW w:w="0" w:type="auto"/>
            <w:shd w:val="clear" w:color="auto" w:fill="auto"/>
          </w:tcPr>
          <w:p w14:paraId="7B31E184" w14:textId="77777777" w:rsidR="0043419F" w:rsidRPr="0000663A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Reflexivity</w:t>
            </w:r>
            <w:proofErr w:type="spellEnd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 xml:space="preserve"> of the account?</w:t>
            </w:r>
          </w:p>
        </w:tc>
        <w:tc>
          <w:tcPr>
            <w:tcW w:w="672" w:type="dxa"/>
            <w:shd w:val="clear" w:color="auto" w:fill="auto"/>
          </w:tcPr>
          <w:p w14:paraId="43A57CD7" w14:textId="77777777" w:rsidR="0043419F" w:rsidRPr="0000663A" w:rsidRDefault="0043419F" w:rsidP="004301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4301E1" w:rsidRPr="0000663A" w14:paraId="3199FA99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4DF438A7" w14:textId="635425D0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Ramanov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0" w:type="auto"/>
            <w:shd w:val="clear" w:color="auto" w:fill="auto"/>
          </w:tcPr>
          <w:p w14:paraId="2D2E2F11" w14:textId="66B6C604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FD07531" w14:textId="0CD77BE5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B2CC6B8" w14:textId="41B8C979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FD06C97" w14:textId="6915F328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E2BE56" w14:textId="0A1E3B52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ACCF24" w14:textId="44D680F2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293997C" w14:textId="741D9AAE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373D1C2" w14:textId="2EC3EC17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D42E3A9" w14:textId="2D44F0F8" w:rsidR="004301E1" w:rsidRPr="004301E1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A248F41" w14:textId="48DD1FED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779887AD" w14:textId="661EAC0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301E1" w:rsidRPr="0000663A" w14:paraId="1D8E6453" w14:textId="77777777" w:rsidTr="004301E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04E4E521" w14:textId="3E2831D4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Buğdaycı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  <w:shd w:val="clear" w:color="auto" w:fill="auto"/>
          </w:tcPr>
          <w:p w14:paraId="5C36C4A1" w14:textId="404145DC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2243AF" w14:textId="2321E084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98B5955" w14:textId="65AEE864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1EED3AB" w14:textId="02162643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3B0D09" w14:textId="26C69B54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E6FB171" w14:textId="2C41A7D5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DF7051D" w14:textId="6DD05757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8BD179" w14:textId="6CB390F3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6EFE1AF" w14:textId="3FCCAD4B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BB19811" w14:textId="2A20E932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2723A56F" w14:textId="4B9ED990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301E1" w:rsidRPr="0000663A" w14:paraId="2AFCDD90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2B7A063B" w14:textId="1F11AA95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Nasirisharg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  <w:shd w:val="clear" w:color="auto" w:fill="auto"/>
          </w:tcPr>
          <w:p w14:paraId="034DC4D4" w14:textId="7E9717D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849FC1" w14:textId="057A6DD9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FF1856F" w14:textId="44D4D01C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F98C764" w14:textId="33409771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263FE4" w14:textId="4FFE98A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D6DCB59" w14:textId="753306E5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81ECDAE" w14:textId="419C834A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0C55677" w14:textId="2C6590B7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D92ED4C" w14:textId="4F6D865C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8A63CD2" w14:textId="37C85502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7C7837AD" w14:textId="1B72028C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301E1" w:rsidRPr="0000663A" w14:paraId="5A1DB7BF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7668B76A" w14:textId="722DAF9D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B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2A514EE0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C4BBA79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03D784A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13CA1E5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E1BC76C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BE7664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D0B36B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C7FE896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20A9EBB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C783669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0ACC491E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301E1" w:rsidRPr="0000663A" w14:paraId="3D662FE7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07F8B77C" w14:textId="50491804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Boy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6BA3B31C" w14:textId="7CFFF314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21B39AE" w14:textId="021D4619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980691A" w14:textId="3816DC10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4D00AE" w14:textId="60052762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201C2D" w14:textId="40C4B5B7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E5EC0C" w14:textId="557C028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49D7263" w14:textId="1179AEBE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739F443" w14:textId="04315D42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55CA64E" w14:textId="74D36339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E64AA78" w14:textId="6C926F0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06EC96E9" w14:textId="48BA39FB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301E1" w:rsidRPr="0000663A" w14:paraId="5EFF143C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411F0EE7" w14:textId="56E94541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Casir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5F8B78B3" w14:textId="2EC0A0D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A2617E" w14:textId="2EE68011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482D8EA" w14:textId="5BCBD59B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C8876A" w14:textId="35CE757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FFB164" w14:textId="4C7C83F5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14538E5" w14:textId="5FDF3D45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7A494CB" w14:textId="123E7628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ECDCED" w14:textId="01479A34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E45E3E" w14:textId="32F35CD0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0004ACF" w14:textId="3D3C599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5642E2AE" w14:textId="4F4542B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301E1" w:rsidRPr="0000663A" w14:paraId="79AA352F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7AB838A1" w14:textId="3BA1A9A7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Tel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08617BD7" w14:textId="72C13D89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ED8AA9E" w14:textId="7A62B6F6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9163C1F" w14:textId="381207DC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50D7176" w14:textId="26C44C94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FC6B3FA" w14:textId="53BA9272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4F35E2E" w14:textId="37910099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770D4D0" w14:textId="50D0B79C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EA1220E" w14:textId="7220C731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A43B8B" w14:textId="6E8695BD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58D0FC7" w14:textId="3C2B6614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0FA2F553" w14:textId="67F7CED3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301E1" w:rsidRPr="0000663A" w14:paraId="76599F5D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11C74995" w14:textId="56DBA02B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Roma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255E9633" w14:textId="17192E1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8B4D76D" w14:textId="3C09E1D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CB95395" w14:textId="622941B4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C82C95" w14:textId="63CA7F5D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6632578" w14:textId="6A84FEFB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A16887" w14:textId="0B36C81E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F33C727" w14:textId="4FA7CDB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06C0147" w14:textId="738B9C6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A79E008" w14:textId="4DFBFABA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0944137" w14:textId="56CE8D35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52969832" w14:textId="4D0C09B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301E1" w:rsidRPr="0000663A" w14:paraId="48B5390D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674398FC" w14:textId="08712169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Zha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2750F276" w14:textId="555E6FB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7725675" w14:textId="22F143C9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86BAC2F" w14:textId="1CC22A3F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B94D35" w14:textId="5FDB7D84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0D3C4B1" w14:textId="026B0780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72D9D5C" w14:textId="5F0B651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BFA8AFD" w14:textId="5332B213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5B3116E" w14:textId="5AE657A5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B09D2D" w14:textId="51BD3F7D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F8A969E" w14:textId="6439837D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02C13259" w14:textId="0D762D8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301E1" w:rsidRPr="0000663A" w14:paraId="5F1EDC8C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6B5A94D1" w14:textId="71E68426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Brinkm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0D0C18C1" w14:textId="392631A4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41E5D49" w14:textId="094B32EE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BED83B3" w14:textId="24ED797A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1E23D20" w14:textId="455A0CD2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F4FB8F5" w14:textId="2AAAA36A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0778205" w14:textId="6F4BEC2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3C3CCC2" w14:textId="4EAF7B6B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993319A" w14:textId="3D1E9D6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EE2B5FD" w14:textId="5A89309D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A6C8AF8" w14:textId="5C1AD9B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711C20AF" w14:textId="0D1F23CA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301E1" w:rsidRPr="0000663A" w14:paraId="0FCE3EE0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3DFFD42E" w14:textId="4C5FDE65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J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1A7BC314" w14:textId="748F4A11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F78BFE" w14:textId="38196EFA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C24BD0" w14:textId="42C34FF3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E361C7" w14:textId="59DF030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92AC279" w14:textId="5B841702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87351C1" w14:textId="75737E0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B1442FE" w14:textId="6AB74F6C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5AB0A4" w14:textId="156EE3F0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937370D" w14:textId="5A2B31C6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647E5C3" w14:textId="46214CA0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auto"/>
          </w:tcPr>
          <w:p w14:paraId="0F461CDF" w14:textId="06856BD9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301E1" w:rsidRPr="0000663A" w14:paraId="4C99A64F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764EE320" w14:textId="79C58542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P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4B6C34F7" w14:textId="186466E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138C8C4" w14:textId="5ECC4624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A7AC34C" w14:textId="5DABC2F2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2A30802" w14:textId="21629F0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7726EB" w14:textId="5F7B6C3D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D1CD851" w14:textId="1CF44FCE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A37830" w14:textId="63A65E09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8469E56" w14:textId="00727510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34F501" w14:textId="4201889B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2A7DDD6" w14:textId="4FE2791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3CF6369B" w14:textId="3E4BC03E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301E1" w:rsidRPr="0000663A" w14:paraId="0445A9BB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3D8E01E9" w14:textId="02F3127E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Strassm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0BEC1FFD" w14:textId="095D43D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C93E64D" w14:textId="5A00E852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0F71D6B" w14:textId="6FDD81B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307F0B" w14:textId="1FC6CB03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686956C" w14:textId="2866F11B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1F3490" w14:textId="103C696F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C305A78" w14:textId="78A58BE1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60B857B" w14:textId="01F43EAA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0CC25C" w14:textId="1214A00E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B8914DF" w14:textId="3C4CF794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24F27380" w14:textId="6FC2C5F9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301E1" w:rsidRPr="0000663A" w14:paraId="15B9C6D0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7C263D47" w14:textId="59BF4130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Bou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6209BA09" w14:textId="0F3CB9C8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A32E52E" w14:textId="27AFF8F6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D8EDD7D" w14:textId="24EEBDE6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D4050F" w14:textId="75F7F3CC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CD30C02" w14:textId="4450D1BE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780706E" w14:textId="6B8B50F2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6625A5" w14:textId="5AAD3578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ABF042E" w14:textId="41E9299D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D103F5E" w14:textId="28EE50E4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35BA6EE" w14:textId="59A20109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2E1FD1A1" w14:textId="370E97AD" w:rsidR="004301E1" w:rsidRPr="0043419F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301E1" w:rsidRPr="0000663A" w14:paraId="5E8FE30D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227DCAA8" w14:textId="180550FB" w:rsidR="004301E1" w:rsidRPr="0043419F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Hendrick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4ED440DC" w14:textId="075294EC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FC909BE" w14:textId="0627E16D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E87A55A" w14:textId="42FFD53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DF33AD" w14:textId="6BA33E73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1CE66B7" w14:textId="709FA6B4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6473F6A" w14:textId="37CB3B01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658A38A" w14:textId="0AA379B2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186E3C2" w14:textId="3C805D75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DC88A1" w14:textId="238E2966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D726BC5" w14:textId="1FD6E401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399D31E5" w14:textId="11F5CBD0" w:rsidR="004301E1" w:rsidRPr="0043419F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301E1" w:rsidRPr="0000663A" w14:paraId="33F1A794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7F8D0F32" w14:textId="6CBCC2BC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Hir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618CEE11" w14:textId="058039F4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695FA95" w14:textId="233BE9E8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2BB225B" w14:textId="4C893FD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022038F" w14:textId="486253A0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3EF3A3A" w14:textId="7F2EF005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B997C2B" w14:textId="46BAFA49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A3D40D6" w14:textId="0E208FC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AED0299" w14:textId="12385CD3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896B8B" w14:textId="174DBF7B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FEF83AA" w14:textId="1CB78756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229B1E99" w14:textId="47CFA3D1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301E1" w:rsidRPr="0000663A" w14:paraId="2A4299B0" w14:textId="77777777" w:rsidTr="00430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01ED9DDC" w14:textId="0F5BCAA1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Ve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13CDBD3E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6E1AF78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B156510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ED2E1D0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B2DE1F3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41E4A5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CED5EB6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95764F9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C9A435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AAD79D8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7C281F38" w14:textId="77777777" w:rsidR="004301E1" w:rsidRPr="0000663A" w:rsidRDefault="004301E1" w:rsidP="004301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301E1" w:rsidRPr="0000663A" w14:paraId="206DC546" w14:textId="77777777" w:rsidTr="0043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shd w:val="clear" w:color="auto" w:fill="auto"/>
          </w:tcPr>
          <w:p w14:paraId="580EAF9B" w14:textId="7906ABAA" w:rsidR="004301E1" w:rsidRPr="0000663A" w:rsidRDefault="004301E1" w:rsidP="004301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Wil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4673AFC4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F2ABF9A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6056924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9F36AA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F00CE28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F1A96D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DFD8CB7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0C4BAE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9C02E25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CB73CC6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7CA3512A" w14:textId="77777777" w:rsidR="004301E1" w:rsidRPr="0000663A" w:rsidRDefault="004301E1" w:rsidP="004301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1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65ECCFC3" w14:textId="77777777" w:rsidR="003C3D78" w:rsidRPr="0043419F" w:rsidRDefault="003C3D78" w:rsidP="0043419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3C3D78" w:rsidRPr="0043419F" w:rsidSect="0043419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9F"/>
    <w:rsid w:val="0000663A"/>
    <w:rsid w:val="00147E0D"/>
    <w:rsid w:val="003C3D78"/>
    <w:rsid w:val="004301E1"/>
    <w:rsid w:val="0043419F"/>
    <w:rsid w:val="005B2316"/>
    <w:rsid w:val="005F6292"/>
    <w:rsid w:val="00E1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FFACB"/>
  <w15:chartTrackingRefBased/>
  <w15:docId w15:val="{A1259816-D0BC-8145-B9BB-B722632B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34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4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4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4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4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41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41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41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41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4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4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4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41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41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41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41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41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419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4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4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41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4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41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419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419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419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4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419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419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34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341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4341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4341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4341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1">
    <w:name w:val="Plain Table 1"/>
    <w:basedOn w:val="Tabellanormale"/>
    <w:uiPriority w:val="41"/>
    <w:rsid w:val="004341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elenco6acolori">
    <w:name w:val="List Table 6 Colorful"/>
    <w:basedOn w:val="Tabellanormale"/>
    <w:uiPriority w:val="51"/>
    <w:rsid w:val="004341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3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chiara Basile</dc:creator>
  <cp:keywords/>
  <dc:description/>
  <cp:lastModifiedBy>Moreno Zanardo</cp:lastModifiedBy>
  <cp:revision>2</cp:revision>
  <dcterms:created xsi:type="dcterms:W3CDTF">2025-03-25T16:02:00Z</dcterms:created>
  <dcterms:modified xsi:type="dcterms:W3CDTF">2025-03-26T09:49:00Z</dcterms:modified>
</cp:coreProperties>
</file>